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8E9ED" w14:textId="77777777" w:rsidR="00D7418B" w:rsidRDefault="007132B1" w:rsidP="00D741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</w:t>
      </w:r>
      <w:r w:rsidR="00D7418B">
        <w:rPr>
          <w:rFonts w:ascii="Times New Roman" w:hAnsi="Times New Roman" w:cs="Times New Roman"/>
          <w:b/>
          <w:lang w:val="en-US"/>
        </w:rPr>
        <w:t>, related to Fig 4</w:t>
      </w:r>
      <w:r w:rsidR="00D7418B" w:rsidRPr="004052D0">
        <w:rPr>
          <w:rFonts w:ascii="Times New Roman" w:hAnsi="Times New Roman" w:cs="Times New Roman"/>
          <w:b/>
          <w:lang w:val="en-US"/>
        </w:rPr>
        <w:t xml:space="preserve">. </w:t>
      </w:r>
      <w:r w:rsidR="00D7418B" w:rsidRPr="004052D0">
        <w:rPr>
          <w:rFonts w:ascii="Times New Roman" w:hAnsi="Times New Roman" w:cs="Times New Roman"/>
          <w:lang w:val="en-US"/>
        </w:rPr>
        <w:t xml:space="preserve">Coefficients of </w:t>
      </w:r>
      <w:r w:rsidR="00D7418B">
        <w:rPr>
          <w:rFonts w:ascii="Times New Roman" w:hAnsi="Times New Roman" w:cs="Times New Roman"/>
          <w:lang w:val="en-US"/>
        </w:rPr>
        <w:t>the GAM associated with male and female adipocytes.</w:t>
      </w:r>
    </w:p>
    <w:p w14:paraId="6342E770" w14:textId="77777777" w:rsidR="00D7418B" w:rsidRDefault="00D7418B" w:rsidP="00D7418B">
      <w:pPr>
        <w:rPr>
          <w:rFonts w:ascii="Times New Roman" w:hAnsi="Times New Roman" w:cs="Times New Roman"/>
          <w:lang w:val="en-US"/>
        </w:rPr>
      </w:pPr>
    </w:p>
    <w:tbl>
      <w:tblPr>
        <w:tblW w:w="7754" w:type="dxa"/>
        <w:jc w:val="center"/>
        <w:tblInd w:w="534" w:type="dxa"/>
        <w:tblLook w:val="04A0" w:firstRow="1" w:lastRow="0" w:firstColumn="1" w:lastColumn="0" w:noHBand="0" w:noVBand="1"/>
      </w:tblPr>
      <w:tblGrid>
        <w:gridCol w:w="2930"/>
        <w:gridCol w:w="1164"/>
        <w:gridCol w:w="1252"/>
        <w:gridCol w:w="1164"/>
        <w:gridCol w:w="1244"/>
      </w:tblGrid>
      <w:tr w:rsidR="00D7418B" w:rsidRPr="006E5153" w14:paraId="08BB3D71" w14:textId="77777777" w:rsidTr="009259C2">
        <w:trPr>
          <w:trHeight w:val="460"/>
          <w:jc w:val="center"/>
        </w:trPr>
        <w:tc>
          <w:tcPr>
            <w:tcW w:w="77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9253" w14:textId="77777777" w:rsidR="00D7418B" w:rsidRPr="00905BA4" w:rsidRDefault="00D7418B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05BA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ale</w:t>
            </w:r>
          </w:p>
        </w:tc>
      </w:tr>
      <w:tr w:rsidR="00D7418B" w:rsidRPr="006E5153" w14:paraId="75A38436" w14:textId="77777777" w:rsidTr="009259C2">
        <w:trPr>
          <w:trHeight w:val="300"/>
          <w:jc w:val="center"/>
        </w:trPr>
        <w:tc>
          <w:tcPr>
            <w:tcW w:w="77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CFE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  <w:color w:val="000000"/>
              </w:rPr>
              <w:t>Adipocyte size (μm2) vs macronutrient intake</w:t>
            </w:r>
          </w:p>
        </w:tc>
      </w:tr>
      <w:tr w:rsidR="00D7418B" w:rsidRPr="006E5153" w14:paraId="51706D55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028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D91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edf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742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Ref.d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177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71A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D7418B" w:rsidRPr="006E5153" w14:paraId="458D6172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494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AB6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E90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BF5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2CB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D7418B" w:rsidRPr="006E5153" w14:paraId="179E7223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25E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364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203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3FA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46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0</w:t>
            </w:r>
          </w:p>
        </w:tc>
      </w:tr>
      <w:tr w:rsidR="00D7418B" w:rsidRPr="006E5153" w14:paraId="3D06BBC7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5D7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734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247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A40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96F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D7418B" w:rsidRPr="006E5153" w14:paraId="0AC65FD4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9BA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581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59CD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04A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870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903</w:t>
            </w:r>
          </w:p>
        </w:tc>
      </w:tr>
      <w:tr w:rsidR="00D7418B" w:rsidRPr="006E5153" w14:paraId="0311E165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0FB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FF8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B74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2BC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783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574</w:t>
            </w:r>
          </w:p>
        </w:tc>
      </w:tr>
      <w:tr w:rsidR="00D7418B" w:rsidRPr="006E5153" w14:paraId="3BCF1879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A14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11F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B31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11D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E79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6696</w:t>
            </w:r>
          </w:p>
        </w:tc>
      </w:tr>
      <w:tr w:rsidR="00D7418B" w:rsidRPr="006E5153" w14:paraId="0A7C872B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BAC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BEC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CBE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417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698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3506</w:t>
            </w:r>
          </w:p>
        </w:tc>
      </w:tr>
      <w:tr w:rsidR="00D7418B" w:rsidRPr="006E5153" w14:paraId="2B5EB2FE" w14:textId="77777777" w:rsidTr="009259C2">
        <w:trPr>
          <w:trHeight w:val="300"/>
          <w:jc w:val="center"/>
        </w:trPr>
        <w:tc>
          <w:tcPr>
            <w:tcW w:w="77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65A258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</w:rPr>
              <w:t>Number of subcutaneous adipocytes (cells/10^5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6E5153">
              <w:rPr>
                <w:rFonts w:ascii="Calibri" w:eastAsia="Times New Roman" w:hAnsi="Calibri" w:cs="Times New Roman"/>
                <w:b/>
                <w:bCs/>
              </w:rPr>
              <w:t>μm2) vs macronutrient intake</w:t>
            </w:r>
          </w:p>
        </w:tc>
      </w:tr>
      <w:tr w:rsidR="00D7418B" w:rsidRPr="006E5153" w14:paraId="4D57E880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72E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877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edf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032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Ref.d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DE3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9EC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D7418B" w:rsidRPr="006E5153" w14:paraId="70E7515B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620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4CC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7A6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B53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51AD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1910</w:t>
            </w:r>
          </w:p>
        </w:tc>
      </w:tr>
      <w:tr w:rsidR="00D7418B" w:rsidRPr="006E5153" w14:paraId="5D42BC13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057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BEB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182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117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1F5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D7418B" w:rsidRPr="006E5153" w14:paraId="789E5DD3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2D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F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EE0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B0C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9BA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30B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7280</w:t>
            </w:r>
          </w:p>
        </w:tc>
      </w:tr>
      <w:tr w:rsidR="00D7418B" w:rsidRPr="006E5153" w14:paraId="3342277D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723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BC7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BBA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E09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088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680</w:t>
            </w:r>
          </w:p>
        </w:tc>
      </w:tr>
      <w:tr w:rsidR="00D7418B" w:rsidRPr="006E5153" w14:paraId="4D65ADF6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AC1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F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EBB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7A8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B64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B4B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6990</w:t>
            </w:r>
          </w:p>
        </w:tc>
      </w:tr>
      <w:tr w:rsidR="00D7418B" w:rsidRPr="006E5153" w14:paraId="30D6420B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910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,eaten.F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18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744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E6D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9E0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8400</w:t>
            </w:r>
          </w:p>
        </w:tc>
      </w:tr>
      <w:tr w:rsidR="00D7418B" w:rsidRPr="006E5153" w14:paraId="44F0CB68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6F3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,eaten.F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AAC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76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4FFD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6A0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5550</w:t>
            </w:r>
          </w:p>
        </w:tc>
      </w:tr>
      <w:tr w:rsidR="00D7418B" w:rsidRPr="006E5153" w14:paraId="0A514AE2" w14:textId="77777777" w:rsidTr="009259C2">
        <w:trPr>
          <w:trHeight w:val="460"/>
          <w:jc w:val="center"/>
        </w:trPr>
        <w:tc>
          <w:tcPr>
            <w:tcW w:w="77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3836" w14:textId="77777777" w:rsidR="00D7418B" w:rsidRPr="00905BA4" w:rsidRDefault="00D7418B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05BA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emale</w:t>
            </w:r>
          </w:p>
        </w:tc>
      </w:tr>
      <w:tr w:rsidR="00D7418B" w:rsidRPr="006E5153" w14:paraId="396776A9" w14:textId="77777777" w:rsidTr="009259C2">
        <w:trPr>
          <w:trHeight w:val="300"/>
          <w:jc w:val="center"/>
        </w:trPr>
        <w:tc>
          <w:tcPr>
            <w:tcW w:w="77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7CB7" w14:textId="77777777" w:rsidR="00D7418B" w:rsidRPr="006E5153" w:rsidRDefault="00D7418B" w:rsidP="009259C2">
            <w:pPr>
              <w:jc w:val="both"/>
              <w:rPr>
                <w:rFonts w:ascii="Calibri" w:eastAsia="Times New Roman" w:hAnsi="Calibri" w:cs="Times New Roman"/>
                <w:b/>
                <w:bCs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</w:rPr>
              <w:t>Adipocyte size (μm2) vs macronutrient intake</w:t>
            </w:r>
          </w:p>
        </w:tc>
      </w:tr>
      <w:tr w:rsidR="00D7418B" w:rsidRPr="006E5153" w14:paraId="04B6BD2B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6BD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563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edf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D98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Ref.d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879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248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D7418B" w:rsidRPr="006E5153" w14:paraId="71A817FC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D7D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15F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994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847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FE1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9493</w:t>
            </w:r>
          </w:p>
        </w:tc>
      </w:tr>
      <w:tr w:rsidR="00D7418B" w:rsidRPr="006E5153" w14:paraId="68EB02E0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0CC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9C8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0BBD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0E9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281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859</w:t>
            </w:r>
          </w:p>
        </w:tc>
      </w:tr>
      <w:tr w:rsidR="00D7418B" w:rsidRPr="006E5153" w14:paraId="41458B2E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2EC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003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8D0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147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3D4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986</w:t>
            </w:r>
          </w:p>
        </w:tc>
      </w:tr>
      <w:tr w:rsidR="00D7418B" w:rsidRPr="006E5153" w14:paraId="4DA37138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2FC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33B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DDB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F20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7DE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605</w:t>
            </w:r>
          </w:p>
        </w:tc>
      </w:tr>
      <w:tr w:rsidR="00D7418B" w:rsidRPr="006E5153" w14:paraId="6869C4FB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4AD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BC6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.2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365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DA8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.0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43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536</w:t>
            </w:r>
          </w:p>
        </w:tc>
      </w:tr>
      <w:tr w:rsidR="00D7418B" w:rsidRPr="006E5153" w14:paraId="04486790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CF1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78A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37F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F44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116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7541</w:t>
            </w:r>
          </w:p>
        </w:tc>
      </w:tr>
      <w:tr w:rsidR="00D7418B" w:rsidRPr="006E5153" w14:paraId="345CA6D3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A62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F6E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27F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0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9748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5E4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8737</w:t>
            </w:r>
          </w:p>
        </w:tc>
      </w:tr>
      <w:tr w:rsidR="00D7418B" w:rsidRPr="006E5153" w14:paraId="70FF05F8" w14:textId="77777777" w:rsidTr="009259C2">
        <w:trPr>
          <w:trHeight w:val="300"/>
          <w:jc w:val="center"/>
        </w:trPr>
        <w:tc>
          <w:tcPr>
            <w:tcW w:w="77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178C3D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</w:rPr>
              <w:t>Number of subcutaneous adipocytes (cells/10^5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6E5153">
              <w:rPr>
                <w:rFonts w:ascii="Calibri" w:eastAsia="Times New Roman" w:hAnsi="Calibri" w:cs="Times New Roman"/>
                <w:b/>
                <w:bCs/>
              </w:rPr>
              <w:t>μm2) vs macronutrient intake</w:t>
            </w:r>
          </w:p>
        </w:tc>
      </w:tr>
      <w:tr w:rsidR="00D7418B" w:rsidRPr="006E5153" w14:paraId="13A75E9C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F1A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951E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edf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5B6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Ref.d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04B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9DD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D7418B" w:rsidRPr="006E5153" w14:paraId="493E5F1D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32C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E226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.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B96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5A8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F8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739</w:t>
            </w:r>
          </w:p>
        </w:tc>
      </w:tr>
      <w:tr w:rsidR="00D7418B" w:rsidRPr="006E5153" w14:paraId="5598085C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C0E9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A1A1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86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05C7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70C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3316</w:t>
            </w:r>
          </w:p>
        </w:tc>
      </w:tr>
      <w:tr w:rsidR="00D7418B" w:rsidRPr="006E5153" w14:paraId="439A7AE2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A69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8BCF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59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A5E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071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7936</w:t>
            </w:r>
          </w:p>
        </w:tc>
      </w:tr>
      <w:tr w:rsidR="00D7418B" w:rsidRPr="006E5153" w14:paraId="65EACDB5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0A2B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D3D6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5C4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A5E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E9A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4247</w:t>
            </w:r>
          </w:p>
        </w:tc>
      </w:tr>
      <w:tr w:rsidR="00D7418B" w:rsidRPr="006E5153" w14:paraId="13017710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7B22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B426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E5C0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EFA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ECDC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7382</w:t>
            </w:r>
          </w:p>
        </w:tc>
      </w:tr>
      <w:tr w:rsidR="00D7418B" w:rsidRPr="006E5153" w14:paraId="152E59C5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4AB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7D1B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6AF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972A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15C1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7660</w:t>
            </w:r>
          </w:p>
        </w:tc>
      </w:tr>
      <w:tr w:rsidR="00D7418B" w:rsidRPr="006E5153" w14:paraId="3F813AE4" w14:textId="77777777" w:rsidTr="009259C2">
        <w:trPr>
          <w:trHeight w:val="300"/>
          <w:jc w:val="center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8713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,eaten.F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B9B1" w14:textId="77777777" w:rsidR="00D7418B" w:rsidRPr="006E5153" w:rsidRDefault="00D7418B" w:rsidP="009259C2">
            <w:pPr>
              <w:jc w:val="right"/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BAAF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0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76F5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755D" w14:textId="77777777" w:rsidR="00D7418B" w:rsidRPr="006E5153" w:rsidRDefault="00D7418B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6119</w:t>
            </w:r>
          </w:p>
        </w:tc>
      </w:tr>
    </w:tbl>
    <w:p w14:paraId="5BBD08F4" w14:textId="77777777" w:rsidR="00D7418B" w:rsidRPr="004052D0" w:rsidRDefault="00D7418B" w:rsidP="00D7418B">
      <w:pPr>
        <w:rPr>
          <w:rFonts w:ascii="Times New Roman" w:hAnsi="Times New Roman" w:cs="Times New Roman"/>
          <w:b/>
          <w:lang w:val="en-US"/>
        </w:rPr>
      </w:pPr>
      <w:r w:rsidRPr="004052D0">
        <w:rPr>
          <w:rFonts w:ascii="Times New Roman" w:hAnsi="Times New Roman" w:cs="Times New Roman"/>
          <w:lang w:val="en-US"/>
        </w:rPr>
        <w:t xml:space="preserve"> </w:t>
      </w:r>
    </w:p>
    <w:p w14:paraId="7E0D6775" w14:textId="77777777" w:rsidR="00203B57" w:rsidRDefault="00203B57"/>
    <w:sectPr w:rsidR="00203B57" w:rsidSect="009A4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18B"/>
    <w:rsid w:val="00203B57"/>
    <w:rsid w:val="007132B1"/>
    <w:rsid w:val="009A4366"/>
    <w:rsid w:val="00D7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F7EF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6</Characters>
  <Application>Microsoft Macintosh Word</Application>
  <DocSecurity>0</DocSecurity>
  <Lines>11</Lines>
  <Paragraphs>3</Paragraphs>
  <ScaleCrop>false</ScaleCrop>
  <Company>University of Sydney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</dc:creator>
  <cp:keywords/>
  <dc:description/>
  <cp:lastModifiedBy>Jonathan Hew</cp:lastModifiedBy>
  <cp:revision>2</cp:revision>
  <dcterms:created xsi:type="dcterms:W3CDTF">2016-10-28T02:50:00Z</dcterms:created>
  <dcterms:modified xsi:type="dcterms:W3CDTF">2016-10-28T03:07:00Z</dcterms:modified>
</cp:coreProperties>
</file>